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1096" w14:textId="2A4D020B" w:rsidR="006C213A" w:rsidRPr="006C213A" w:rsidRDefault="006C213A" w:rsidP="004D21ED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44"/>
          <w:szCs w:val="44"/>
        </w:rPr>
      </w:pPr>
      <w:r w:rsidRPr="006C213A">
        <w:rPr>
          <w:rFonts w:ascii="Times New Roman" w:eastAsia="SimSun" w:hAnsi="Times New Roman" w:cs="Times New Roman"/>
          <w:kern w:val="0"/>
          <w:sz w:val="44"/>
          <w:szCs w:val="44"/>
        </w:rPr>
        <w:t>Appendix A – full search strategy</w:t>
      </w:r>
    </w:p>
    <w:p w14:paraId="3E6A8268" w14:textId="77B4A5FB" w:rsidR="00082C48" w:rsidRPr="006C4A0B" w:rsidRDefault="00B31325" w:rsidP="006C4A0B">
      <w:pPr>
        <w:rPr>
          <w:rFonts w:ascii="Times New Roman" w:hAnsi="Times New Roman" w:cs="Times New Roman"/>
          <w:sz w:val="44"/>
          <w:szCs w:val="44"/>
        </w:rPr>
      </w:pPr>
      <w:r w:rsidRPr="006C4A0B">
        <w:rPr>
          <w:rFonts w:ascii="Times New Roman" w:hAnsi="Times New Roman" w:cs="Times New Roman"/>
          <w:sz w:val="44"/>
          <w:szCs w:val="44"/>
        </w:rPr>
        <w:t>P</w:t>
      </w:r>
      <w:r w:rsidR="0059376B">
        <w:rPr>
          <w:rFonts w:ascii="Times New Roman" w:hAnsi="Times New Roman" w:cs="Times New Roman"/>
          <w:sz w:val="44"/>
          <w:szCs w:val="44"/>
        </w:rPr>
        <w:t>u</w:t>
      </w:r>
      <w:r w:rsidRPr="006C4A0B">
        <w:rPr>
          <w:rFonts w:ascii="Times New Roman" w:hAnsi="Times New Roman" w:cs="Times New Roman"/>
          <w:sz w:val="44"/>
          <w:szCs w:val="44"/>
        </w:rPr>
        <w:t>b</w:t>
      </w:r>
      <w:r w:rsidR="002B78DB" w:rsidRPr="006C4A0B">
        <w:rPr>
          <w:rFonts w:ascii="Times New Roman" w:hAnsi="Times New Roman" w:cs="Times New Roman"/>
          <w:sz w:val="44"/>
          <w:szCs w:val="44"/>
        </w:rPr>
        <w:t>M</w:t>
      </w:r>
      <w:r w:rsidRPr="006C4A0B">
        <w:rPr>
          <w:rFonts w:ascii="Times New Roman" w:hAnsi="Times New Roman" w:cs="Times New Roman"/>
          <w:sz w:val="44"/>
          <w:szCs w:val="44"/>
        </w:rPr>
        <w:t>ed</w:t>
      </w:r>
      <w:r w:rsidRPr="006C4A0B">
        <w:rPr>
          <w:rFonts w:ascii="Times New Roman" w:hAnsi="Times New Roman" w:cs="Times New Roman"/>
          <w:sz w:val="44"/>
          <w:szCs w:val="44"/>
        </w:rPr>
        <w:t>：</w:t>
      </w:r>
    </w:p>
    <w:p w14:paraId="08CAEDDC" w14:textId="02C427DA" w:rsidR="00B31325" w:rsidRPr="002E0F3E" w:rsidRDefault="00B31325" w:rsidP="00B31325">
      <w:pPr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</w:pPr>
      <w:r w:rsidRPr="002E0F3E">
        <w:rPr>
          <w:rFonts w:ascii="Times New Roman" w:hAnsi="Times New Roman" w:cs="Times New Roman"/>
          <w:color w:val="212121"/>
          <w:sz w:val="24"/>
          <w:szCs w:val="24"/>
        </w:rPr>
        <w:t>Search: </w:t>
      </w:r>
      <w:r w:rsidRPr="002E0F3E"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((((("COVID-19"[Mesh]) OR (COVID-19 pandemic[Title/Abstract])) OR ((COVID 19 pandemic[Title/Abstract]) OR (pandemic, COVID-19[Title/Abstract]))) OR (COVID-19 pandemics[Title/Abstract])) </w:t>
      </w:r>
      <w:r w:rsidR="008A5613"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AND </w:t>
      </w:r>
      <w:r w:rsidRPr="002E0F3E"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(("Colorectal Neoplasms"[Mesh]) OR (((((((((((((((Colorectal Neoplasm[Title/Abstract]) OR ('Neoplasm, Colorectal'[Title/Abstract])) OR ('Neoplasms, Colorectal'[Title/Abstract])) OR (Colorectal Tumors[Title/Abstract])) OR (Colorectal Tumor[Title/Abstract])) OR ('Tumor, Colorectal'[Title/Abstract])) OR ('Tumors, Colorectal'[Title/Abstract])) OR (Colorectal Cancer[Title/Abstract])) OR ('Cancer, Colorectal'[Title/Abstract])) OR ('Cancers, Colorectal'[Title/Abstract])) OR (Colorectal Cancers[Title/Abstract])) OR (Colorectal Carcinoma[Title/Abstract])) OR ('Carcinoma, Colorectal'[Title/Abstract])) OR ('Carcinomas, Colorectal'[Title/Abstract])) OR (Colorectal Carcinomas[Title/Abstract]))))) AND (("surgery" [Subheading]) OR (((((((operative therapy[Title/Abstract]) OR (operative procedures[Title/Abstract])) OR (operations[Title/Abstract])) OR (perioperative procedures[Title/Abstract])) OR (intraoperative procedures[Title/Abstract])) OR (</w:t>
      </w:r>
      <w:proofErr w:type="spellStart"/>
      <w:r w:rsidRPr="002E0F3E"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peroperative</w:t>
      </w:r>
      <w:proofErr w:type="spellEnd"/>
      <w:r w:rsidRPr="002E0F3E"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 procedures[Title/Abstract])) OR (preoperative procedures[Title/Abstract])))</w:t>
      </w:r>
    </w:p>
    <w:p w14:paraId="6C13BDA7" w14:textId="71C3A754" w:rsidR="00B31325" w:rsidRPr="002E0F3E" w:rsidRDefault="00B31325" w:rsidP="00B31325">
      <w:pPr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</w:pPr>
    </w:p>
    <w:p w14:paraId="47A14A50" w14:textId="77777777" w:rsidR="000F4629" w:rsidRDefault="000F4629" w:rsidP="00B31325">
      <w:pPr>
        <w:rPr>
          <w:rStyle w:val="Strong"/>
          <w:rFonts w:ascii="Segoe UI" w:hAnsi="Segoe UI" w:cs="Segoe UI"/>
          <w:color w:val="212121"/>
        </w:rPr>
      </w:pPr>
    </w:p>
    <w:p w14:paraId="1076CE74" w14:textId="77777777" w:rsidR="006B6A6B" w:rsidRDefault="00EA6219" w:rsidP="006B6A6B">
      <w:pPr>
        <w:rPr>
          <w:rFonts w:ascii="Times New Roman" w:hAnsi="Times New Roman" w:cs="Times New Roman"/>
          <w:sz w:val="44"/>
          <w:szCs w:val="44"/>
        </w:rPr>
      </w:pPr>
      <w:bookmarkStart w:id="0" w:name="_Hlk112147898"/>
      <w:r w:rsidRPr="00EA6219">
        <w:rPr>
          <w:rFonts w:ascii="Times New Roman" w:hAnsi="Times New Roman" w:cs="Times New Roman"/>
          <w:sz w:val="44"/>
          <w:szCs w:val="44"/>
        </w:rPr>
        <w:t>Embase:</w:t>
      </w:r>
    </w:p>
    <w:p w14:paraId="7B688056" w14:textId="5F4AF159" w:rsidR="007B09D7" w:rsidRPr="002E0F3E" w:rsidRDefault="006B6A6B" w:rsidP="00E206A8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1</w:t>
      </w:r>
      <w:r w:rsidR="00005682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 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>'covid 19 pandemics</w:t>
      </w:r>
      <w:proofErr w:type="gramStart"/>
      <w:r w:rsidRPr="002E0F3E">
        <w:rPr>
          <w:rFonts w:ascii="Times New Roman" w:hAnsi="Times New Roman" w:cs="Times New Roman"/>
          <w:color w:val="212121"/>
          <w:sz w:val="28"/>
          <w:szCs w:val="28"/>
        </w:rPr>
        <w:t>':</w:t>
      </w:r>
      <w:proofErr w:type="spellStart"/>
      <w:r w:rsidRPr="002E0F3E">
        <w:rPr>
          <w:rFonts w:ascii="Times New Roman" w:hAnsi="Times New Roman" w:cs="Times New Roman"/>
          <w:color w:val="212121"/>
          <w:sz w:val="28"/>
          <w:szCs w:val="28"/>
        </w:rPr>
        <w:t>ti</w:t>
      </w:r>
      <w:proofErr w:type="gramEnd"/>
      <w:r w:rsidRPr="002E0F3E">
        <w:rPr>
          <w:rFonts w:ascii="Times New Roman" w:hAnsi="Times New Roman" w:cs="Times New Roman"/>
          <w:color w:val="212121"/>
          <w:sz w:val="28"/>
          <w:szCs w:val="28"/>
        </w:rPr>
        <w:t>,ab,kw</w:t>
      </w:r>
      <w:proofErr w:type="spellEnd"/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vid-19 pandemic':</w:t>
      </w:r>
      <w:proofErr w:type="spellStart"/>
      <w:r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vid 19pandemic':ti,ab,kw OR 'covid-19 pandemics':</w:t>
      </w:r>
      <w:proofErr w:type="spellStart"/>
      <w:r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</w:p>
    <w:p w14:paraId="70F79D3F" w14:textId="5088A3EC" w:rsidR="00D469D1" w:rsidRPr="002E0F3E" w:rsidRDefault="00D469D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2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 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'colorectal tumor'/exp</w:t>
      </w:r>
    </w:p>
    <w:p w14:paraId="485F506C" w14:textId="5EF691F9" w:rsidR="00D469D1" w:rsidRPr="002E0F3E" w:rsidRDefault="00D469D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3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 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'colorectal neoplasm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neoplasm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neoplasms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lorectal tumors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lorectal tumor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tumor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tumors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lorectal cancer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ancer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ancers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lorectal cancers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lorectal carcinoma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arcinoma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arcinomas, colorectal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colorectal 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lastRenderedPageBreak/>
        <w:t>carcinomas':</w:t>
      </w:r>
      <w:proofErr w:type="spellStart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</w:p>
    <w:p w14:paraId="507BB8BE" w14:textId="5DC89829" w:rsidR="00D469D1" w:rsidRPr="002E0F3E" w:rsidRDefault="00D469D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4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2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OR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3</w:t>
      </w:r>
    </w:p>
    <w:p w14:paraId="261A7942" w14:textId="692F314A" w:rsidR="00D469D1" w:rsidRPr="002E0F3E" w:rsidRDefault="00D469D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proofErr w:type="gramStart"/>
      <w:r w:rsidR="00E206A8">
        <w:rPr>
          <w:rFonts w:ascii="Times New Roman" w:hAnsi="Times New Roman" w:cs="Times New Roman"/>
          <w:color w:val="212121"/>
          <w:sz w:val="28"/>
          <w:szCs w:val="28"/>
        </w:rPr>
        <w:t>5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'</w:t>
      </w:r>
      <w:proofErr w:type="gramEnd"/>
      <w:r w:rsidR="00E05333" w:rsidRPr="002E0F3E">
        <w:rPr>
          <w:rFonts w:ascii="Times New Roman" w:hAnsi="Times New Roman" w:cs="Times New Roman"/>
          <w:color w:val="212121"/>
          <w:sz w:val="28"/>
          <w:szCs w:val="28"/>
        </w:rPr>
        <w:t>surgery'/exp</w:t>
      </w:r>
    </w:p>
    <w:p w14:paraId="709D5E17" w14:textId="7FCE902E" w:rsidR="00D469D1" w:rsidRPr="002E0F3E" w:rsidRDefault="00D469D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6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'surgery</w:t>
      </w:r>
      <w:proofErr w:type="gram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</w:t>
      </w:r>
      <w:proofErr w:type="gram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operative therapy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operative procedures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operations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perioperative procedures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intraoperative procedures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peroperative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procedures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OR 'preoperative procedures':</w:t>
      </w:r>
      <w:proofErr w:type="spellStart"/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</w:p>
    <w:p w14:paraId="6D303849" w14:textId="683D1ABA" w:rsidR="00D469D1" w:rsidRPr="002E0F3E" w:rsidRDefault="00D469D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7</w:t>
      </w:r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5</w:t>
      </w:r>
      <w:r w:rsidR="00A33AE1" w:rsidRPr="002E0F3E">
        <w:rPr>
          <w:rFonts w:ascii="Times New Roman" w:hAnsi="Times New Roman" w:cs="Times New Roman"/>
          <w:color w:val="212121"/>
          <w:sz w:val="28"/>
          <w:szCs w:val="28"/>
        </w:rPr>
        <w:t>OR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6</w:t>
      </w:r>
    </w:p>
    <w:p w14:paraId="0794B7F4" w14:textId="1A9522D5" w:rsidR="00A33AE1" w:rsidRPr="002E0F3E" w:rsidRDefault="00A33AE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8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851C5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851C53"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1</w:t>
      </w:r>
      <w:r w:rsidR="00E206A8" w:rsidRPr="00E206A8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E206A8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AND </w:t>
      </w:r>
      <w:r w:rsidR="00851C53"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4</w:t>
      </w:r>
      <w:r w:rsidR="00E206A8" w:rsidRPr="00E206A8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E206A8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AND </w:t>
      </w:r>
      <w:r w:rsidR="00851C53"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E206A8">
        <w:rPr>
          <w:rFonts w:ascii="Times New Roman" w:hAnsi="Times New Roman" w:cs="Times New Roman"/>
          <w:color w:val="212121"/>
          <w:sz w:val="28"/>
          <w:szCs w:val="28"/>
        </w:rPr>
        <w:t>7</w:t>
      </w:r>
    </w:p>
    <w:bookmarkEnd w:id="0"/>
    <w:p w14:paraId="6FB682C3" w14:textId="462024A5" w:rsidR="00851C53" w:rsidRDefault="00851C53">
      <w:pPr>
        <w:rPr>
          <w:rFonts w:ascii="Times New Roman" w:hAnsi="Times New Roman" w:cs="Times New Roman"/>
          <w:color w:val="212121"/>
          <w:sz w:val="28"/>
          <w:szCs w:val="28"/>
        </w:rPr>
      </w:pPr>
    </w:p>
    <w:p w14:paraId="5A2AA023" w14:textId="77777777" w:rsidR="00340DBA" w:rsidRPr="002E0F3E" w:rsidRDefault="00340DBA">
      <w:pPr>
        <w:rPr>
          <w:rFonts w:ascii="Times New Roman" w:hAnsi="Times New Roman" w:cs="Times New Roman"/>
          <w:color w:val="212121"/>
          <w:sz w:val="28"/>
          <w:szCs w:val="28"/>
        </w:rPr>
      </w:pPr>
    </w:p>
    <w:p w14:paraId="6BB3A0A3" w14:textId="600695BE" w:rsidR="00927AE0" w:rsidRPr="006C4A0B" w:rsidRDefault="00927AE0">
      <w:pPr>
        <w:rPr>
          <w:rFonts w:ascii="Times New Roman" w:hAnsi="Times New Roman" w:cs="Times New Roman"/>
          <w:sz w:val="44"/>
          <w:szCs w:val="44"/>
        </w:rPr>
      </w:pPr>
      <w:bookmarkStart w:id="1" w:name="_Hlk112149082"/>
      <w:r w:rsidRPr="006C4A0B">
        <w:rPr>
          <w:rFonts w:ascii="Times New Roman" w:hAnsi="Times New Roman" w:cs="Times New Roman"/>
          <w:sz w:val="44"/>
          <w:szCs w:val="44"/>
        </w:rPr>
        <w:t>Web of Science:</w:t>
      </w:r>
    </w:p>
    <w:p w14:paraId="4E2CFE43" w14:textId="603E03AE" w:rsidR="00BF0E9E" w:rsidRPr="002E0F3E" w:rsidRDefault="006A6471" w:rsidP="00927AE0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1</w:t>
      </w:r>
      <w:r w:rsidR="00297BD3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BF0E9E" w:rsidRPr="002E0F3E">
        <w:rPr>
          <w:rFonts w:ascii="Times New Roman" w:hAnsi="Times New Roman" w:cs="Times New Roman"/>
          <w:color w:val="212121"/>
          <w:sz w:val="28"/>
          <w:szCs w:val="28"/>
        </w:rPr>
        <w:t>((((TS</w:t>
      </w:r>
      <w:proofErr w:type="gramStart"/>
      <w:r w:rsidR="00BF0E9E" w:rsidRPr="002E0F3E">
        <w:rPr>
          <w:rFonts w:ascii="Times New Roman" w:hAnsi="Times New Roman" w:cs="Times New Roman"/>
          <w:color w:val="212121"/>
          <w:sz w:val="28"/>
          <w:szCs w:val="28"/>
        </w:rPr>
        <w:t>=(</w:t>
      </w:r>
      <w:proofErr w:type="gramEnd"/>
      <w:r w:rsidR="00BF0E9E" w:rsidRPr="002E0F3E">
        <w:rPr>
          <w:rFonts w:ascii="Times New Roman" w:hAnsi="Times New Roman" w:cs="Times New Roman"/>
          <w:color w:val="212121"/>
          <w:sz w:val="28"/>
          <w:szCs w:val="28"/>
        </w:rPr>
        <w:t>COVID-19 pandemics)) OR TS=(COVID-19)) OR TS=(COVID-19 pandemic)) OR TS=(pandemic, COVID-19)) OR TS=(COVID 19 pandemic)</w:t>
      </w:r>
    </w:p>
    <w:p w14:paraId="736FB55D" w14:textId="0C5ABDBA" w:rsidR="00927AE0" w:rsidRPr="002E0F3E" w:rsidRDefault="006A6471" w:rsidP="00927AE0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B06235">
        <w:rPr>
          <w:rFonts w:ascii="Times New Roman" w:hAnsi="Times New Roman" w:cs="Times New Roman"/>
          <w:color w:val="212121"/>
          <w:sz w:val="28"/>
          <w:szCs w:val="28"/>
        </w:rPr>
        <w:t>2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DB09B6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 </w:t>
      </w:r>
      <w:r w:rsidR="00927AE0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(((((((((((((((TS=(Colorectal Neoplasms)) OR TS=(Colorectal Neoplasm)) OR TS=(Neoplasm, Colorectal)) OR TS=(Neoplasms, Colorectal)) OR TS=(Colorectal Tumors)) OR TS=(Colorectal Tumor)) OR TS=(Tumor, Colorectal)) OR TS=(Tumors, Colorectal)) OR TS=(Colorectal Cancer)) OR TS=(Cancer, Colorectal)) OR TS=(Cancers, Colorectal)) OR TS=(Colorectal Cancers)) OR TS=(Colorectal Carcinoma)) OR TS=(Carcinoma, Colorectal)) OR TS=(Carcinomas, </w:t>
      </w:r>
      <w:r w:rsidR="00927AE0" w:rsidRPr="002E0F3E">
        <w:rPr>
          <w:rFonts w:ascii="Times New Roman" w:hAnsi="Times New Roman" w:cs="Times New Roman"/>
          <w:color w:val="212121"/>
          <w:sz w:val="28"/>
          <w:szCs w:val="28"/>
        </w:rPr>
        <w:lastRenderedPageBreak/>
        <w:t>Colorectal)) OR TS=(Colorectal Carcinomas)</w:t>
      </w:r>
    </w:p>
    <w:p w14:paraId="69C606FA" w14:textId="5CE4F46C" w:rsidR="00927AE0" w:rsidRPr="002E0F3E" w:rsidRDefault="006A6471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B06235">
        <w:rPr>
          <w:rFonts w:ascii="Times New Roman" w:hAnsi="Times New Roman" w:cs="Times New Roman"/>
          <w:color w:val="212121"/>
          <w:sz w:val="28"/>
          <w:szCs w:val="28"/>
        </w:rPr>
        <w:t>3</w:t>
      </w:r>
      <w:proofErr w:type="gramStart"/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953CFF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927AE0" w:rsidRPr="002E0F3E">
        <w:rPr>
          <w:rFonts w:ascii="Times New Roman" w:hAnsi="Times New Roman" w:cs="Times New Roman"/>
          <w:color w:val="212121"/>
          <w:sz w:val="28"/>
          <w:szCs w:val="28"/>
        </w:rPr>
        <w:t>(</w:t>
      </w:r>
      <w:proofErr w:type="gramEnd"/>
      <w:r w:rsidR="00927AE0" w:rsidRPr="002E0F3E">
        <w:rPr>
          <w:rFonts w:ascii="Times New Roman" w:hAnsi="Times New Roman" w:cs="Times New Roman"/>
          <w:color w:val="212121"/>
          <w:sz w:val="28"/>
          <w:szCs w:val="28"/>
        </w:rPr>
        <w:t>((((((TS=(surgery)) OR TS=(operative therapy)) OR TS=(operative procedures)) OR TS=(operations)) OR TS=(perioperative procedures)) OR TS=(intraoperative procedures)) OR TS=(</w:t>
      </w:r>
      <w:proofErr w:type="spellStart"/>
      <w:r w:rsidR="00927AE0" w:rsidRPr="002E0F3E">
        <w:rPr>
          <w:rFonts w:ascii="Times New Roman" w:hAnsi="Times New Roman" w:cs="Times New Roman"/>
          <w:color w:val="212121"/>
          <w:sz w:val="28"/>
          <w:szCs w:val="28"/>
        </w:rPr>
        <w:t>peroperative</w:t>
      </w:r>
      <w:proofErr w:type="spellEnd"/>
      <w:r w:rsidR="00927AE0"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procedures)) OR TS=(preoperative procedures)</w:t>
      </w:r>
    </w:p>
    <w:p w14:paraId="3C879667" w14:textId="0C19AEF9" w:rsidR="00B37FF9" w:rsidRDefault="00A55778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2E0F3E">
        <w:rPr>
          <w:rFonts w:ascii="Times New Roman" w:hAnsi="Times New Roman" w:cs="Times New Roman"/>
          <w:color w:val="212121"/>
          <w:sz w:val="28"/>
          <w:szCs w:val="28"/>
        </w:rPr>
        <w:t>#</w:t>
      </w:r>
      <w:r w:rsidR="00B06235">
        <w:rPr>
          <w:rFonts w:ascii="Times New Roman" w:hAnsi="Times New Roman" w:cs="Times New Roman"/>
          <w:color w:val="212121"/>
          <w:sz w:val="28"/>
          <w:szCs w:val="28"/>
        </w:rPr>
        <w:t>4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B06235">
        <w:rPr>
          <w:rFonts w:ascii="Times New Roman" w:hAnsi="Times New Roman" w:cs="Times New Roman"/>
          <w:color w:val="212121"/>
          <w:sz w:val="28"/>
          <w:szCs w:val="28"/>
        </w:rPr>
        <w:t xml:space="preserve">  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>#1AND#</w:t>
      </w:r>
      <w:r w:rsidR="00B06235">
        <w:rPr>
          <w:rFonts w:ascii="Times New Roman" w:hAnsi="Times New Roman" w:cs="Times New Roman"/>
          <w:color w:val="212121"/>
          <w:sz w:val="28"/>
          <w:szCs w:val="28"/>
        </w:rPr>
        <w:t>2</w:t>
      </w:r>
      <w:r w:rsidRPr="002E0F3E">
        <w:rPr>
          <w:rFonts w:ascii="Times New Roman" w:hAnsi="Times New Roman" w:cs="Times New Roman"/>
          <w:color w:val="212121"/>
          <w:sz w:val="28"/>
          <w:szCs w:val="28"/>
        </w:rPr>
        <w:t>AND#</w:t>
      </w:r>
      <w:r w:rsidR="00B06235">
        <w:rPr>
          <w:rFonts w:ascii="Times New Roman" w:hAnsi="Times New Roman" w:cs="Times New Roman"/>
          <w:color w:val="212121"/>
          <w:sz w:val="28"/>
          <w:szCs w:val="28"/>
        </w:rPr>
        <w:t>3</w:t>
      </w:r>
    </w:p>
    <w:p w14:paraId="529AB347" w14:textId="77777777" w:rsidR="00B06235" w:rsidRPr="00E333B4" w:rsidRDefault="00B06235">
      <w:pPr>
        <w:rPr>
          <w:rFonts w:ascii="Times New Roman" w:hAnsi="Times New Roman" w:cs="Times New Roman"/>
          <w:color w:val="212121"/>
          <w:sz w:val="28"/>
          <w:szCs w:val="28"/>
        </w:rPr>
      </w:pPr>
    </w:p>
    <w:p w14:paraId="59A801F6" w14:textId="5BCFA619" w:rsidR="00E333B4" w:rsidRPr="00E333B4" w:rsidRDefault="00E333B4" w:rsidP="00E333B4">
      <w:pPr>
        <w:rPr>
          <w:rFonts w:ascii="Times New Roman" w:hAnsi="Times New Roman" w:cs="Times New Roman"/>
          <w:sz w:val="44"/>
          <w:szCs w:val="44"/>
        </w:rPr>
      </w:pPr>
      <w:r w:rsidRPr="00E333B4">
        <w:rPr>
          <w:rFonts w:ascii="Times New Roman" w:hAnsi="Times New Roman" w:cs="Times New Roman"/>
          <w:sz w:val="44"/>
          <w:szCs w:val="44"/>
        </w:rPr>
        <w:t xml:space="preserve">Cochrane </w:t>
      </w:r>
      <w:r w:rsidR="00ED3B92">
        <w:rPr>
          <w:rFonts w:ascii="Times New Roman" w:hAnsi="Times New Roman" w:cs="Times New Roman"/>
          <w:sz w:val="44"/>
          <w:szCs w:val="44"/>
        </w:rPr>
        <w:t>central</w:t>
      </w:r>
      <w:r w:rsidRPr="00E333B4">
        <w:rPr>
          <w:rFonts w:ascii="Times New Roman" w:hAnsi="Times New Roman" w:cs="Times New Roman"/>
          <w:sz w:val="44"/>
          <w:szCs w:val="44"/>
        </w:rPr>
        <w:t xml:space="preserve"> register of trials: </w:t>
      </w:r>
    </w:p>
    <w:p w14:paraId="0CA02826" w14:textId="439311C2" w:rsidR="00E333B4" w:rsidRPr="00E333B4" w:rsidRDefault="00E333B4" w:rsidP="006D7EA5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F21401">
        <w:rPr>
          <w:rFonts w:ascii="Source Sans Pro" w:eastAsia="SimSun" w:hAnsi="Source Sans Pro" w:cs="SimSun"/>
          <w:color w:val="000000"/>
          <w:kern w:val="0"/>
          <w:sz w:val="36"/>
          <w:szCs w:val="36"/>
        </w:rPr>
        <w:t> </w:t>
      </w: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1 </w:t>
      </w:r>
      <w:r w:rsidR="006D7EA5" w:rsidRPr="00E333B4">
        <w:rPr>
          <w:rFonts w:ascii="Times New Roman" w:hAnsi="Times New Roman" w:cs="Times New Roman"/>
          <w:color w:val="212121"/>
          <w:sz w:val="28"/>
          <w:szCs w:val="28"/>
        </w:rPr>
        <w:t>colorectal neoplasms:</w:t>
      </w:r>
      <w:r w:rsidR="006749B5">
        <w:rPr>
          <w:rFonts w:ascii="Times New Roman" w:hAnsi="Times New Roman" w:cs="Times New Roman"/>
          <w:color w:val="212121"/>
          <w:sz w:val="28"/>
          <w:szCs w:val="28"/>
        </w:rPr>
        <w:t xml:space="preserve"> </w:t>
      </w:r>
      <w:r w:rsidR="006D7EA5"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M</w:t>
      </w:r>
      <w:r w:rsidR="006D7EA5" w:rsidRPr="00E333B4">
        <w:rPr>
          <w:rFonts w:ascii="Times New Roman" w:hAnsi="Times New Roman" w:cs="Times New Roman"/>
          <w:color w:val="212121"/>
          <w:sz w:val="28"/>
          <w:szCs w:val="28"/>
        </w:rPr>
        <w:t>E</w:t>
      </w:r>
    </w:p>
    <w:p w14:paraId="2D7898E5" w14:textId="34F21FCC" w:rsidR="00E333B4" w:rsidRPr="00E333B4" w:rsidRDefault="00E333B4" w:rsidP="00E333B4">
      <w:pPr>
        <w:jc w:val="left"/>
        <w:rPr>
          <w:rFonts w:ascii="Times New Roman" w:hAnsi="Times New Roman" w:cs="Times New Roman"/>
          <w:color w:val="212121"/>
          <w:sz w:val="28"/>
          <w:szCs w:val="28"/>
        </w:rPr>
      </w:pP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2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(colorectal): </w:t>
      </w:r>
      <w:proofErr w:type="spellStart"/>
      <w:proofErr w:type="gram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ti,ab</w:t>
      </w:r>
      <w:proofErr w:type="gramEnd"/>
      <w:r w:rsidRPr="00E333B4">
        <w:rPr>
          <w:rFonts w:ascii="Times New Roman" w:hAnsi="Times New Roman" w:cs="Times New Roman"/>
          <w:color w:val="212121"/>
          <w:sz w:val="28"/>
          <w:szCs w:val="28"/>
        </w:rPr>
        <w:t>,kw</w:t>
      </w:r>
      <w:proofErr w:type="spellEnd"/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and (cancer or </w:t>
      </w:r>
      <w:proofErr w:type="spell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neoplas</w:t>
      </w:r>
      <w:proofErr w:type="spellEnd"/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* or carcinoma*)) : </w:t>
      </w:r>
      <w:proofErr w:type="spell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ti,ab,kw</w:t>
      </w:r>
      <w:proofErr w:type="spellEnd"/>
    </w:p>
    <w:p w14:paraId="068E5AF1" w14:textId="573F7AA7" w:rsidR="00E333B4" w:rsidRPr="00E333B4" w:rsidRDefault="00E333B4" w:rsidP="00E333B4">
      <w:pPr>
        <w:jc w:val="left"/>
        <w:rPr>
          <w:rFonts w:ascii="Times New Roman" w:hAnsi="Times New Roman" w:cs="Times New Roman"/>
          <w:color w:val="212121"/>
          <w:sz w:val="28"/>
          <w:szCs w:val="28"/>
        </w:rPr>
      </w:pP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3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  </w:t>
      </w: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>1or</w:t>
      </w: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>2</w:t>
      </w:r>
    </w:p>
    <w:p w14:paraId="1E43898C" w14:textId="7ABDDA63" w:rsidR="00E333B4" w:rsidRPr="00E333B4" w:rsidRDefault="00E333B4" w:rsidP="00E333B4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4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(covid19pandemics or covid-19pandemic or covid 19 pandemic or covid-19 pandemics</w:t>
      </w:r>
      <w:proofErr w:type="gram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):</w:t>
      </w:r>
      <w:proofErr w:type="spell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ti</w:t>
      </w:r>
      <w:proofErr w:type="gramEnd"/>
      <w:r w:rsidRPr="00E333B4">
        <w:rPr>
          <w:rFonts w:ascii="Times New Roman" w:hAnsi="Times New Roman" w:cs="Times New Roman"/>
          <w:color w:val="212121"/>
          <w:sz w:val="28"/>
          <w:szCs w:val="28"/>
        </w:rPr>
        <w:t>,ab,kw</w:t>
      </w:r>
      <w:proofErr w:type="spellEnd"/>
    </w:p>
    <w:p w14:paraId="200089F7" w14:textId="445252D0" w:rsidR="00E333B4" w:rsidRPr="00E333B4" w:rsidRDefault="00E333B4" w:rsidP="00E333B4">
      <w:pPr>
        <w:rPr>
          <w:rFonts w:ascii="Times New Roman" w:hAnsi="Times New Roman" w:cs="Times New Roman"/>
          <w:color w:val="212121"/>
          <w:sz w:val="28"/>
          <w:szCs w:val="28"/>
        </w:rPr>
      </w:pP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5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(surgery* or operative therapy or operations*</w:t>
      </w:r>
      <w:proofErr w:type="gram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):</w:t>
      </w:r>
      <w:proofErr w:type="spellStart"/>
      <w:r w:rsidRPr="00E333B4">
        <w:rPr>
          <w:rFonts w:ascii="Times New Roman" w:hAnsi="Times New Roman" w:cs="Times New Roman"/>
          <w:color w:val="212121"/>
          <w:sz w:val="28"/>
          <w:szCs w:val="28"/>
        </w:rPr>
        <w:t>ti</w:t>
      </w:r>
      <w:proofErr w:type="gramEnd"/>
      <w:r w:rsidRPr="00E333B4">
        <w:rPr>
          <w:rFonts w:ascii="Times New Roman" w:hAnsi="Times New Roman" w:cs="Times New Roman"/>
          <w:color w:val="212121"/>
          <w:sz w:val="28"/>
          <w:szCs w:val="28"/>
        </w:rPr>
        <w:t>,ab,kw</w:t>
      </w:r>
      <w:proofErr w:type="spellEnd"/>
    </w:p>
    <w:p w14:paraId="4FB994DB" w14:textId="0B8E1E2C" w:rsidR="00E333B4" w:rsidRPr="00E333B4" w:rsidRDefault="00E333B4" w:rsidP="00E333B4">
      <w:pPr>
        <w:jc w:val="left"/>
        <w:rPr>
          <w:rFonts w:ascii="Times New Roman" w:hAnsi="Times New Roman" w:cs="Times New Roman"/>
          <w:color w:val="212121"/>
          <w:sz w:val="28"/>
          <w:szCs w:val="28"/>
        </w:rPr>
      </w:pP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6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 </w:t>
      </w: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3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and </w:t>
      </w: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4</w:t>
      </w:r>
      <w:r w:rsidRPr="00E333B4">
        <w:rPr>
          <w:rFonts w:ascii="Times New Roman" w:hAnsi="Times New Roman" w:cs="Times New Roman"/>
          <w:color w:val="212121"/>
          <w:sz w:val="28"/>
          <w:szCs w:val="28"/>
        </w:rPr>
        <w:t xml:space="preserve"> and </w:t>
      </w:r>
      <w:r w:rsidRPr="00E333B4">
        <w:rPr>
          <w:rFonts w:ascii="Times New Roman" w:hAnsi="Times New Roman" w:cs="Times New Roman" w:hint="eastAsia"/>
          <w:color w:val="212121"/>
          <w:sz w:val="28"/>
          <w:szCs w:val="28"/>
        </w:rPr>
        <w:t>#</w:t>
      </w:r>
      <w:r w:rsidR="006D7EA5">
        <w:rPr>
          <w:rFonts w:ascii="Times New Roman" w:hAnsi="Times New Roman" w:cs="Times New Roman"/>
          <w:color w:val="212121"/>
          <w:sz w:val="28"/>
          <w:szCs w:val="28"/>
        </w:rPr>
        <w:t>5</w:t>
      </w:r>
    </w:p>
    <w:bookmarkEnd w:id="1"/>
    <w:p w14:paraId="1D908461" w14:textId="77777777" w:rsidR="00E333B4" w:rsidRPr="00E333B4" w:rsidRDefault="00E333B4" w:rsidP="00E333B4">
      <w:pPr>
        <w:widowControl/>
        <w:shd w:val="clear" w:color="auto" w:fill="FFFFFF"/>
        <w:jc w:val="left"/>
        <w:outlineLvl w:val="1"/>
        <w:rPr>
          <w:rFonts w:ascii="Times New Roman" w:hAnsi="Times New Roman" w:cs="Times New Roman"/>
          <w:color w:val="212121"/>
          <w:sz w:val="28"/>
          <w:szCs w:val="28"/>
        </w:rPr>
      </w:pPr>
    </w:p>
    <w:p w14:paraId="2DF2C9E9" w14:textId="77777777" w:rsidR="00E333B4" w:rsidRPr="00E333B4" w:rsidRDefault="00E333B4">
      <w:pPr>
        <w:rPr>
          <w:rFonts w:ascii="Times New Roman" w:hAnsi="Times New Roman" w:cs="Times New Roman"/>
          <w:color w:val="00B050"/>
          <w:sz w:val="28"/>
          <w:szCs w:val="28"/>
        </w:rPr>
      </w:pPr>
    </w:p>
    <w:sectPr w:rsidR="00E333B4" w:rsidRPr="00E3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22B9F" w14:textId="77777777" w:rsidR="00B25E2E" w:rsidRDefault="00B25E2E" w:rsidP="00B31325">
      <w:r>
        <w:separator/>
      </w:r>
    </w:p>
  </w:endnote>
  <w:endnote w:type="continuationSeparator" w:id="0">
    <w:p w14:paraId="1D18C6FF" w14:textId="77777777" w:rsidR="00B25E2E" w:rsidRDefault="00B25E2E" w:rsidP="00B31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D48AE" w14:textId="77777777" w:rsidR="00B25E2E" w:rsidRDefault="00B25E2E" w:rsidP="00B31325">
      <w:r>
        <w:separator/>
      </w:r>
    </w:p>
  </w:footnote>
  <w:footnote w:type="continuationSeparator" w:id="0">
    <w:p w14:paraId="5CF21063" w14:textId="77777777" w:rsidR="00B25E2E" w:rsidRDefault="00B25E2E" w:rsidP="00B31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74D"/>
    <w:rsid w:val="00005682"/>
    <w:rsid w:val="0001461D"/>
    <w:rsid w:val="00082C48"/>
    <w:rsid w:val="000F4629"/>
    <w:rsid w:val="000F574D"/>
    <w:rsid w:val="001A331A"/>
    <w:rsid w:val="001B1763"/>
    <w:rsid w:val="00297BD3"/>
    <w:rsid w:val="002B78DB"/>
    <w:rsid w:val="002D5F02"/>
    <w:rsid w:val="002E0F3E"/>
    <w:rsid w:val="00340DBA"/>
    <w:rsid w:val="00345D67"/>
    <w:rsid w:val="004D21ED"/>
    <w:rsid w:val="0059376B"/>
    <w:rsid w:val="005C2F3C"/>
    <w:rsid w:val="00635176"/>
    <w:rsid w:val="006749B5"/>
    <w:rsid w:val="006A6471"/>
    <w:rsid w:val="006B6A6B"/>
    <w:rsid w:val="006C213A"/>
    <w:rsid w:val="006C4A0B"/>
    <w:rsid w:val="006D40A9"/>
    <w:rsid w:val="006D7EA5"/>
    <w:rsid w:val="00712897"/>
    <w:rsid w:val="00790710"/>
    <w:rsid w:val="007B09D7"/>
    <w:rsid w:val="00826909"/>
    <w:rsid w:val="00831B15"/>
    <w:rsid w:val="00851C53"/>
    <w:rsid w:val="008A5613"/>
    <w:rsid w:val="008F7157"/>
    <w:rsid w:val="00913403"/>
    <w:rsid w:val="00927AE0"/>
    <w:rsid w:val="00932FED"/>
    <w:rsid w:val="00953CFF"/>
    <w:rsid w:val="00A33AE1"/>
    <w:rsid w:val="00A55778"/>
    <w:rsid w:val="00A76F83"/>
    <w:rsid w:val="00A94640"/>
    <w:rsid w:val="00B06235"/>
    <w:rsid w:val="00B25E2E"/>
    <w:rsid w:val="00B31325"/>
    <w:rsid w:val="00B37FF9"/>
    <w:rsid w:val="00B731B2"/>
    <w:rsid w:val="00BE2412"/>
    <w:rsid w:val="00BF0E9E"/>
    <w:rsid w:val="00C5313A"/>
    <w:rsid w:val="00CA53C8"/>
    <w:rsid w:val="00D469D1"/>
    <w:rsid w:val="00D544C4"/>
    <w:rsid w:val="00DB09B6"/>
    <w:rsid w:val="00E05333"/>
    <w:rsid w:val="00E206A8"/>
    <w:rsid w:val="00E333B4"/>
    <w:rsid w:val="00EA6219"/>
    <w:rsid w:val="00ED3B92"/>
    <w:rsid w:val="00F1696D"/>
    <w:rsid w:val="00F46FEB"/>
    <w:rsid w:val="00F66A0C"/>
    <w:rsid w:val="00F9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024B4"/>
  <w15:chartTrackingRefBased/>
  <w15:docId w15:val="{F8629001-2799-4E33-B582-170384B9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3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325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B31325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E333B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E333B4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0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J</dc:creator>
  <cp:keywords/>
  <dc:description/>
  <cp:lastModifiedBy>Francesca Brentegani</cp:lastModifiedBy>
  <cp:revision>2</cp:revision>
  <dcterms:created xsi:type="dcterms:W3CDTF">2023-06-22T13:04:00Z</dcterms:created>
  <dcterms:modified xsi:type="dcterms:W3CDTF">2023-06-22T13:04:00Z</dcterms:modified>
</cp:coreProperties>
</file>